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FD5" w:rsidRPr="009C56E0" w:rsidRDefault="009C56E0">
      <w:pPr>
        <w:rPr>
          <w:rFonts w:ascii="Times New Roman" w:hAnsi="Times New Roman" w:cs="Times New Roman"/>
          <w:sz w:val="24"/>
          <w:szCs w:val="24"/>
        </w:rPr>
      </w:pPr>
      <w:r w:rsidRPr="009C56E0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773295" w:rsidRPr="009C56E0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9C56E0">
        <w:rPr>
          <w:rFonts w:ascii="Times New Roman" w:hAnsi="Times New Roman" w:cs="Times New Roman"/>
          <w:b/>
          <w:sz w:val="24"/>
          <w:szCs w:val="24"/>
        </w:rPr>
        <w:t>C</w:t>
      </w:r>
      <w:r w:rsidR="00773295" w:rsidRPr="009C56E0">
        <w:rPr>
          <w:rFonts w:ascii="Times New Roman" w:hAnsi="Times New Roman" w:cs="Times New Roman"/>
          <w:b/>
          <w:sz w:val="24"/>
          <w:szCs w:val="24"/>
        </w:rPr>
        <w:t>oding framework for conceptual mapping of systematic reviews</w:t>
      </w:r>
    </w:p>
    <w:p w:rsidR="00773295" w:rsidRPr="009C56E0" w:rsidRDefault="007732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088"/>
        <w:gridCol w:w="7560"/>
      </w:tblGrid>
      <w:tr w:rsidR="00773295" w:rsidRPr="009C56E0" w:rsidTr="00021833">
        <w:tc>
          <w:tcPr>
            <w:tcW w:w="2088" w:type="dxa"/>
            <w:shd w:val="clear" w:color="auto" w:fill="D9D9D9" w:themeFill="background1" w:themeFillShade="D9"/>
          </w:tcPr>
          <w:p w:rsidR="00773295" w:rsidRPr="009C56E0" w:rsidRDefault="00773295" w:rsidP="007732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b/>
                <w:sz w:val="24"/>
                <w:szCs w:val="24"/>
              </w:rPr>
              <w:t>Coding domain</w:t>
            </w:r>
          </w:p>
        </w:tc>
        <w:tc>
          <w:tcPr>
            <w:tcW w:w="7560" w:type="dxa"/>
            <w:shd w:val="clear" w:color="auto" w:fill="D9D9D9" w:themeFill="background1" w:themeFillShade="D9"/>
          </w:tcPr>
          <w:p w:rsidR="00773295" w:rsidRPr="009C56E0" w:rsidRDefault="00773295" w:rsidP="00773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295" w:rsidRPr="009C56E0" w:rsidTr="00021833">
        <w:tc>
          <w:tcPr>
            <w:tcW w:w="2088" w:type="dxa"/>
          </w:tcPr>
          <w:p w:rsidR="00773295" w:rsidRPr="009C56E0" w:rsidRDefault="00773295" w:rsidP="00773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Type of sector(s) involved</w:t>
            </w:r>
          </w:p>
        </w:tc>
        <w:tc>
          <w:tcPr>
            <w:tcW w:w="7560" w:type="dxa"/>
          </w:tcPr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Primary care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ome care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ospital care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Rehabilitation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Long-term care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</w:tabs>
              <w:ind w:left="34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Public health </w:t>
            </w:r>
          </w:p>
        </w:tc>
      </w:tr>
      <w:tr w:rsidR="00773295" w:rsidRPr="009C56E0" w:rsidTr="00021833">
        <w:tc>
          <w:tcPr>
            <w:tcW w:w="2088" w:type="dxa"/>
          </w:tcPr>
          <w:p w:rsidR="00773295" w:rsidRPr="009C56E0" w:rsidRDefault="00773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Type of provider(s) involved</w:t>
            </w:r>
          </w:p>
        </w:tc>
        <w:tc>
          <w:tcPr>
            <w:tcW w:w="7560" w:type="dxa"/>
          </w:tcPr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  <w:p w:rsidR="00773295" w:rsidRPr="009C56E0" w:rsidRDefault="00773295" w:rsidP="00773295">
            <w:pPr>
              <w:numPr>
                <w:ilvl w:val="1"/>
                <w:numId w:val="3"/>
              </w:numPr>
              <w:tabs>
                <w:tab w:val="clear" w:pos="1584"/>
                <w:tab w:val="num" w:pos="610"/>
              </w:tabs>
              <w:ind w:hanging="1334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Generalist</w:t>
            </w:r>
          </w:p>
          <w:p w:rsidR="00773295" w:rsidRPr="009C56E0" w:rsidRDefault="00773295" w:rsidP="00773295">
            <w:pPr>
              <w:numPr>
                <w:ilvl w:val="1"/>
                <w:numId w:val="3"/>
              </w:numPr>
              <w:tabs>
                <w:tab w:val="clear" w:pos="1584"/>
                <w:tab w:val="num" w:pos="610"/>
              </w:tabs>
              <w:ind w:hanging="1334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Specialist</w:t>
            </w:r>
          </w:p>
          <w:p w:rsidR="00773295" w:rsidRPr="009C56E0" w:rsidRDefault="00773295" w:rsidP="00773295">
            <w:pPr>
              <w:numPr>
                <w:ilvl w:val="2"/>
                <w:numId w:val="3"/>
              </w:numPr>
              <w:tabs>
                <w:tab w:val="clear" w:pos="2304"/>
              </w:tabs>
              <w:ind w:left="97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Geriatrician</w:t>
            </w:r>
          </w:p>
          <w:p w:rsidR="00773295" w:rsidRDefault="00773295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:rsidR="00AF1710" w:rsidRPr="009C56E0" w:rsidRDefault="00AF1710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practitioner</w:t>
            </w:r>
            <w:bookmarkStart w:id="0" w:name="_GoBack"/>
            <w:bookmarkEnd w:id="0"/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Allied health professional</w:t>
            </w:r>
          </w:p>
          <w:p w:rsidR="00773295" w:rsidRPr="009C56E0" w:rsidRDefault="00773295" w:rsidP="00773295">
            <w:pPr>
              <w:numPr>
                <w:ilvl w:val="0"/>
                <w:numId w:val="2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Lay/community health worker</w:t>
            </w:r>
          </w:p>
        </w:tc>
      </w:tr>
      <w:tr w:rsidR="00773295" w:rsidRPr="009C56E0" w:rsidTr="00021833">
        <w:tc>
          <w:tcPr>
            <w:tcW w:w="2088" w:type="dxa"/>
          </w:tcPr>
          <w:p w:rsidR="00773295" w:rsidRPr="009C56E0" w:rsidRDefault="00773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Type of intervention(s) evaluated</w:t>
            </w:r>
            <w:r w:rsidR="00021833" w:rsidRPr="009C56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60" w:type="dxa"/>
          </w:tcPr>
          <w:p w:rsidR="00773295" w:rsidRPr="009C56E0" w:rsidRDefault="00773295" w:rsidP="00773295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b/>
                <w:sz w:val="24"/>
                <w:szCs w:val="24"/>
              </w:rPr>
              <w:t>Preventing frailty</w:t>
            </w:r>
          </w:p>
          <w:p w:rsidR="00773295" w:rsidRPr="009C56E0" w:rsidRDefault="00773295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Identifying those at risk</w:t>
            </w:r>
          </w:p>
          <w:p w:rsidR="00773295" w:rsidRPr="009C56E0" w:rsidRDefault="00773295" w:rsidP="00021833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ealth promotion</w:t>
            </w:r>
          </w:p>
          <w:p w:rsidR="00021833" w:rsidRPr="009C56E0" w:rsidRDefault="00021833" w:rsidP="00021833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Other (specify)*:</w:t>
            </w:r>
          </w:p>
          <w:p w:rsidR="00773295" w:rsidRPr="009C56E0" w:rsidRDefault="00773295" w:rsidP="00773295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b/>
                <w:sz w:val="24"/>
                <w:szCs w:val="24"/>
              </w:rPr>
              <w:t>Delaying the onset of frailty</w:t>
            </w:r>
          </w:p>
          <w:p w:rsidR="00021833" w:rsidRPr="009C56E0" w:rsidRDefault="00021833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  <w:p w:rsidR="00773295" w:rsidRPr="009C56E0" w:rsidRDefault="00021833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Occupational therapy</w:t>
            </w:r>
          </w:p>
          <w:p w:rsidR="00773295" w:rsidRPr="009C56E0" w:rsidRDefault="00021833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ome-based care</w:t>
            </w:r>
          </w:p>
          <w:p w:rsidR="00021833" w:rsidRPr="009C56E0" w:rsidRDefault="00021833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Other (specify)*:</w:t>
            </w:r>
          </w:p>
          <w:p w:rsidR="00773295" w:rsidRPr="009C56E0" w:rsidRDefault="00773295" w:rsidP="00773295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b/>
                <w:sz w:val="24"/>
                <w:szCs w:val="24"/>
              </w:rPr>
              <w:t>Decreasing the burden of frailty-related symptoms (based on six domains for the Chronic Care Model)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elf-management support (e.g., 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roviding information, emotional support and strategies for living with chronic health conditions)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ecision support (e.g., 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ncouraging the use of medical guidelines and tools to help patients make decisions)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elivery of care (e.g., home-based care/support,  case management, providing culturally-sensitive care, team-based care, hospital discharge planning) 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linical information systems (e.g., </w:t>
            </w:r>
            <w:r w:rsidR="007F5281"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lectronic health records that provide reminders for providers and patients, and monitors the performance of healthcare teams and the broader health system)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>ealth system changes</w:t>
            </w:r>
            <w:r w:rsidR="007F5281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 (e.g., </w:t>
            </w:r>
            <w:r w:rsidR="007F5281"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greements to facilitate care coordination within and across organizations)</w:t>
            </w:r>
          </w:p>
          <w:p w:rsidR="00773295" w:rsidRPr="009C56E0" w:rsidRDefault="00D70B17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3295" w:rsidRPr="009C56E0">
              <w:rPr>
                <w:rFonts w:ascii="Times New Roman" w:hAnsi="Times New Roman" w:cs="Times New Roman"/>
                <w:sz w:val="24"/>
                <w:szCs w:val="24"/>
              </w:rPr>
              <w:t>ommunity resources and policies</w:t>
            </w:r>
            <w:r w:rsidR="007F5281"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 (e.g., </w:t>
            </w:r>
            <w:r w:rsidR="007F5281"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forming partnerships with community organizations to fill gaps in services)</w:t>
            </w:r>
          </w:p>
          <w:p w:rsidR="00021833" w:rsidRPr="009C56E0" w:rsidRDefault="00021833" w:rsidP="00773295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ther (specify)*:</w:t>
            </w:r>
          </w:p>
        </w:tc>
      </w:tr>
      <w:tr w:rsidR="00D70B17" w:rsidRPr="009C56E0" w:rsidTr="00021833">
        <w:tc>
          <w:tcPr>
            <w:tcW w:w="2088" w:type="dxa"/>
          </w:tcPr>
          <w:p w:rsidR="00D70B17" w:rsidRPr="009C56E0" w:rsidRDefault="00D70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Types of outcomes included in the analysis</w:t>
            </w:r>
          </w:p>
        </w:tc>
        <w:tc>
          <w:tcPr>
            <w:tcW w:w="7560" w:type="dxa"/>
          </w:tcPr>
          <w:p w:rsidR="00D70B17" w:rsidRPr="009C56E0" w:rsidRDefault="00D70B17" w:rsidP="00773295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Improving the patient experience of care 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access to and availability of care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appropriateness of care and quality of care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 satisfaction</w:t>
            </w:r>
          </w:p>
          <w:p w:rsidR="00D70B17" w:rsidRPr="009C56E0" w:rsidRDefault="00D70B17" w:rsidP="00D70B17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Improving the health of populations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disease-focused outcomes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health-related quality of life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patient goals met and mortality</w:t>
            </w:r>
          </w:p>
          <w:p w:rsidR="00D70B17" w:rsidRPr="009C56E0" w:rsidRDefault="00D70B17" w:rsidP="00D70B17">
            <w:pPr>
              <w:pStyle w:val="ListParagraph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Reducing the per capita cost of care 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 xml:space="preserve">costs associated with the intervention </w:t>
            </w:r>
          </w:p>
          <w:p w:rsidR="00D70B17" w:rsidRPr="009C56E0" w:rsidRDefault="00D70B17" w:rsidP="00D70B17">
            <w:pPr>
              <w:pStyle w:val="ListParagraph"/>
              <w:numPr>
                <w:ilvl w:val="1"/>
                <w:numId w:val="1"/>
              </w:numPr>
              <w:ind w:left="7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6E0">
              <w:rPr>
                <w:rFonts w:ascii="Times New Roman" w:hAnsi="Times New Roman" w:cs="Times New Roman"/>
                <w:sz w:val="24"/>
                <w:szCs w:val="24"/>
              </w:rPr>
              <w:t>formal economic evaluation (e.g., cost-effectiveness analysis)</w:t>
            </w:r>
          </w:p>
        </w:tc>
      </w:tr>
    </w:tbl>
    <w:p w:rsidR="00773295" w:rsidRPr="009C56E0" w:rsidRDefault="00021833">
      <w:pPr>
        <w:rPr>
          <w:rFonts w:ascii="Times New Roman" w:hAnsi="Times New Roman" w:cs="Times New Roman"/>
          <w:sz w:val="24"/>
          <w:szCs w:val="24"/>
        </w:rPr>
      </w:pPr>
      <w:r w:rsidRPr="009C56E0">
        <w:rPr>
          <w:rFonts w:ascii="Times New Roman" w:hAnsi="Times New Roman" w:cs="Times New Roman"/>
          <w:sz w:val="24"/>
          <w:szCs w:val="24"/>
        </w:rPr>
        <w:lastRenderedPageBreak/>
        <w:t>*Categories to revised and supplemented based on groups of interventions noted during the title and abstract review phase.</w:t>
      </w:r>
    </w:p>
    <w:sectPr w:rsidR="00773295" w:rsidRPr="009C56E0" w:rsidSect="00021833">
      <w:footerReference w:type="default" r:id="rId8"/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EA2" w:rsidRDefault="00817EA2" w:rsidP="00BA555B">
      <w:r>
        <w:separator/>
      </w:r>
    </w:p>
  </w:endnote>
  <w:endnote w:type="continuationSeparator" w:id="0">
    <w:p w:rsidR="00817EA2" w:rsidRDefault="00817EA2" w:rsidP="00BA5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3826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5B" w:rsidRDefault="00BA555B">
        <w:pPr>
          <w:pStyle w:val="Footer"/>
          <w:jc w:val="right"/>
        </w:pPr>
        <w:r w:rsidRPr="00BA555B">
          <w:rPr>
            <w:rFonts w:ascii="Garamond" w:hAnsi="Garamond"/>
          </w:rPr>
          <w:fldChar w:fldCharType="begin"/>
        </w:r>
        <w:r w:rsidRPr="00BA555B">
          <w:rPr>
            <w:rFonts w:ascii="Garamond" w:hAnsi="Garamond"/>
          </w:rPr>
          <w:instrText xml:space="preserve"> PAGE   \* MERGEFORMAT </w:instrText>
        </w:r>
        <w:r w:rsidRPr="00BA555B">
          <w:rPr>
            <w:rFonts w:ascii="Garamond" w:hAnsi="Garamond"/>
          </w:rPr>
          <w:fldChar w:fldCharType="separate"/>
        </w:r>
        <w:r w:rsidR="00AF1710">
          <w:rPr>
            <w:rFonts w:ascii="Garamond" w:hAnsi="Garamond"/>
            <w:noProof/>
          </w:rPr>
          <w:t>1</w:t>
        </w:r>
        <w:r w:rsidRPr="00BA555B">
          <w:rPr>
            <w:rFonts w:ascii="Garamond" w:hAnsi="Garamond"/>
            <w:noProof/>
          </w:rPr>
          <w:fldChar w:fldCharType="end"/>
        </w:r>
      </w:p>
    </w:sdtContent>
  </w:sdt>
  <w:p w:rsidR="00BA555B" w:rsidRDefault="00BA5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EA2" w:rsidRDefault="00817EA2" w:rsidP="00BA555B">
      <w:r>
        <w:separator/>
      </w:r>
    </w:p>
  </w:footnote>
  <w:footnote w:type="continuationSeparator" w:id="0">
    <w:p w:rsidR="00817EA2" w:rsidRDefault="00817EA2" w:rsidP="00BA5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27876"/>
    <w:multiLevelType w:val="hybridMultilevel"/>
    <w:tmpl w:val="4CEC5A42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0803A2">
      <w:start w:val="1"/>
      <w:numFmt w:val="bullet"/>
      <w:lvlText w:val=""/>
      <w:lvlJc w:val="left"/>
      <w:pPr>
        <w:tabs>
          <w:tab w:val="num" w:pos="1584"/>
        </w:tabs>
        <w:ind w:left="1584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24"/>
        </w:tabs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44"/>
        </w:tabs>
        <w:ind w:left="3744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64"/>
        </w:tabs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84"/>
        </w:tabs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04"/>
        </w:tabs>
        <w:ind w:left="5904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24"/>
        </w:tabs>
        <w:ind w:left="6624" w:hanging="360"/>
      </w:pPr>
      <w:rPr>
        <w:rFonts w:ascii="Wingdings" w:hAnsi="Wingdings" w:hint="default"/>
      </w:rPr>
    </w:lvl>
  </w:abstractNum>
  <w:abstractNum w:abstractNumId="1">
    <w:nsid w:val="0478135D"/>
    <w:multiLevelType w:val="hybridMultilevel"/>
    <w:tmpl w:val="FEFCA56E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84"/>
        </w:tabs>
        <w:ind w:left="158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24"/>
        </w:tabs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44"/>
        </w:tabs>
        <w:ind w:left="3744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64"/>
        </w:tabs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84"/>
        </w:tabs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04"/>
        </w:tabs>
        <w:ind w:left="5904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24"/>
        </w:tabs>
        <w:ind w:left="6624" w:hanging="360"/>
      </w:pPr>
      <w:rPr>
        <w:rFonts w:ascii="Wingdings" w:hAnsi="Wingdings" w:hint="default"/>
      </w:rPr>
    </w:lvl>
  </w:abstractNum>
  <w:abstractNum w:abstractNumId="2">
    <w:nsid w:val="0C584182"/>
    <w:multiLevelType w:val="hybridMultilevel"/>
    <w:tmpl w:val="55224E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295"/>
    <w:rsid w:val="00021833"/>
    <w:rsid w:val="000614E7"/>
    <w:rsid w:val="0026525D"/>
    <w:rsid w:val="0029537B"/>
    <w:rsid w:val="00352419"/>
    <w:rsid w:val="00773295"/>
    <w:rsid w:val="007F5281"/>
    <w:rsid w:val="00817EA2"/>
    <w:rsid w:val="009C56E0"/>
    <w:rsid w:val="00A43046"/>
    <w:rsid w:val="00AF1710"/>
    <w:rsid w:val="00BA555B"/>
    <w:rsid w:val="00C32FD5"/>
    <w:rsid w:val="00D7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32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55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55B"/>
  </w:style>
  <w:style w:type="paragraph" w:styleId="Footer">
    <w:name w:val="footer"/>
    <w:basedOn w:val="Normal"/>
    <w:link w:val="FooterChar"/>
    <w:uiPriority w:val="99"/>
    <w:unhideWhenUsed/>
    <w:rsid w:val="00BA55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5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32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55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55B"/>
  </w:style>
  <w:style w:type="paragraph" w:styleId="Footer">
    <w:name w:val="footer"/>
    <w:basedOn w:val="Normal"/>
    <w:link w:val="FooterChar"/>
    <w:uiPriority w:val="99"/>
    <w:unhideWhenUsed/>
    <w:rsid w:val="00BA55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768</Characters>
  <Application>Microsoft Office Word</Application>
  <DocSecurity>0</DocSecurity>
  <Lines>5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Michael</dc:creator>
  <cp:lastModifiedBy>Wilson, Michael</cp:lastModifiedBy>
  <cp:revision>5</cp:revision>
  <dcterms:created xsi:type="dcterms:W3CDTF">2014-11-17T15:30:00Z</dcterms:created>
  <dcterms:modified xsi:type="dcterms:W3CDTF">2015-07-07T18:01:00Z</dcterms:modified>
</cp:coreProperties>
</file>